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0974C3" w14:textId="77777777" w:rsidR="00195E0C" w:rsidRDefault="00195E0C" w:rsidP="00195E0C">
      <w:pPr>
        <w:spacing w:after="0" w:line="480" w:lineRule="auto"/>
        <w:rPr>
          <w:rFonts w:ascii="Arial" w:hAnsi="Arial" w:cs="Arial"/>
          <w:b/>
        </w:rPr>
      </w:pPr>
    </w:p>
    <w:p w14:paraId="29B9F2A3" w14:textId="77777777" w:rsidR="00D850F4" w:rsidRDefault="00414E93" w:rsidP="00195E0C">
      <w:pPr>
        <w:spacing w:after="0"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  <w:noProof/>
        </w:rPr>
        <w:drawing>
          <wp:inline distT="0" distB="0" distL="0" distR="0" wp14:anchorId="042157AC" wp14:editId="6F07DFA3">
            <wp:extent cx="6131859" cy="1859441"/>
            <wp:effectExtent l="0" t="0" r="0" b="0"/>
            <wp:docPr id="996534975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775" t="6869" b="44692"/>
                    <a:stretch/>
                  </pic:blipFill>
                  <pic:spPr bwMode="auto">
                    <a:xfrm>
                      <a:off x="0" y="0"/>
                      <a:ext cx="6200741" cy="18803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CD12E24" w14:textId="55EE1574" w:rsidR="00195E0C" w:rsidRDefault="00195E0C" w:rsidP="00195E0C">
      <w:pPr>
        <w:spacing w:after="0"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. Fig S</w:t>
      </w:r>
      <w:r w:rsidR="009460A9">
        <w:rPr>
          <w:rFonts w:ascii="Arial" w:hAnsi="Arial" w:cs="Arial"/>
          <w:b/>
        </w:rPr>
        <w:t>2</w:t>
      </w:r>
      <w:r>
        <w:rPr>
          <w:rFonts w:ascii="Arial" w:hAnsi="Arial" w:cs="Arial"/>
          <w:b/>
        </w:rPr>
        <w:t>.</w:t>
      </w:r>
      <w:r>
        <w:rPr>
          <w:b/>
        </w:rPr>
        <w:t xml:space="preserve"> </w:t>
      </w:r>
      <w:r>
        <w:rPr>
          <w:rFonts w:ascii="Arial" w:hAnsi="Arial" w:cs="Arial"/>
          <w:b/>
        </w:rPr>
        <w:t xml:space="preserve">Tolerability for the Combination of </w:t>
      </w:r>
      <w:proofErr w:type="spellStart"/>
      <w:r>
        <w:rPr>
          <w:rFonts w:ascii="Arial" w:hAnsi="Arial" w:cs="Arial"/>
          <w:b/>
        </w:rPr>
        <w:t>Eribulin</w:t>
      </w:r>
      <w:proofErr w:type="spellEnd"/>
      <w:r>
        <w:rPr>
          <w:rFonts w:ascii="Arial" w:hAnsi="Arial" w:cs="Arial"/>
          <w:b/>
        </w:rPr>
        <w:t xml:space="preserve"> and </w:t>
      </w:r>
      <w:proofErr w:type="spellStart"/>
      <w:r>
        <w:rPr>
          <w:rFonts w:ascii="Arial" w:hAnsi="Arial" w:cs="Arial"/>
          <w:b/>
        </w:rPr>
        <w:t>Copanlisib</w:t>
      </w:r>
      <w:proofErr w:type="spellEnd"/>
    </w:p>
    <w:p w14:paraId="4FE3D1A0" w14:textId="77777777" w:rsidR="00195E0C" w:rsidRDefault="00195E0C" w:rsidP="00195E0C">
      <w:pPr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Body weight was measured twice a week in tumor bearing mice treated as indicated. No weight loss was observed with either single agent or combination therapy with </w:t>
      </w:r>
      <w:proofErr w:type="spellStart"/>
      <w:r>
        <w:rPr>
          <w:rFonts w:ascii="Arial" w:hAnsi="Arial" w:cs="Arial"/>
        </w:rPr>
        <w:t>copanlisib</w:t>
      </w:r>
      <w:proofErr w:type="spellEnd"/>
      <w:r>
        <w:rPr>
          <w:rFonts w:ascii="Arial" w:hAnsi="Arial" w:cs="Arial"/>
        </w:rPr>
        <w:t xml:space="preserve"> and </w:t>
      </w:r>
      <w:proofErr w:type="spellStart"/>
      <w:r>
        <w:rPr>
          <w:rFonts w:ascii="Arial" w:hAnsi="Arial" w:cs="Arial"/>
        </w:rPr>
        <w:t>eribulin</w:t>
      </w:r>
      <w:proofErr w:type="spellEnd"/>
      <w:r>
        <w:rPr>
          <w:rFonts w:ascii="Arial" w:hAnsi="Arial" w:cs="Arial"/>
        </w:rPr>
        <w:t>.</w:t>
      </w:r>
    </w:p>
    <w:p w14:paraId="083E326C" w14:textId="6E167809" w:rsidR="00D25D5B" w:rsidRDefault="00D25D5B" w:rsidP="00D850F4">
      <w:pPr>
        <w:spacing w:line="259" w:lineRule="auto"/>
      </w:pPr>
    </w:p>
    <w:sectPr w:rsidR="00D25D5B" w:rsidSect="00A211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95E0C"/>
    <w:rsid w:val="000372AC"/>
    <w:rsid w:val="000D107B"/>
    <w:rsid w:val="000F0CF9"/>
    <w:rsid w:val="00106B8D"/>
    <w:rsid w:val="00195E0C"/>
    <w:rsid w:val="0037734D"/>
    <w:rsid w:val="003C67DC"/>
    <w:rsid w:val="00414E93"/>
    <w:rsid w:val="004B7D55"/>
    <w:rsid w:val="00754D8A"/>
    <w:rsid w:val="00835419"/>
    <w:rsid w:val="008840DA"/>
    <w:rsid w:val="008D37C6"/>
    <w:rsid w:val="009460A9"/>
    <w:rsid w:val="009A18DC"/>
    <w:rsid w:val="00A21124"/>
    <w:rsid w:val="00A442B1"/>
    <w:rsid w:val="00C17239"/>
    <w:rsid w:val="00C22D3E"/>
    <w:rsid w:val="00D1258E"/>
    <w:rsid w:val="00D14F62"/>
    <w:rsid w:val="00D25D5B"/>
    <w:rsid w:val="00D850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61E35D"/>
  <w15:chartTrackingRefBased/>
  <w15:docId w15:val="{BC9D2158-6233-4BF1-91A7-F4074B1649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5E0C"/>
    <w:pPr>
      <w:spacing w:line="256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A442B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033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67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18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64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73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60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45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9</Words>
  <Characters>22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</Company>
  <LinksUpToDate>false</LinksUpToDate>
  <CharactersWithSpaces>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, Shana</dc:creator>
  <cp:keywords/>
  <dc:description/>
  <cp:lastModifiedBy>Ma, Cynthia</cp:lastModifiedBy>
  <cp:revision>4</cp:revision>
  <dcterms:created xsi:type="dcterms:W3CDTF">2024-04-20T09:11:00Z</dcterms:created>
  <dcterms:modified xsi:type="dcterms:W3CDTF">2024-04-20T09:15:00Z</dcterms:modified>
</cp:coreProperties>
</file>